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4A0CBB" w14:textId="77777777" w:rsidR="003B5557" w:rsidRDefault="003B5557" w:rsidP="003B5557">
      <w:pPr>
        <w:spacing w:before="24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Accession number and strain name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acillus sp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hat were used for whole-genome SNP-based phylogenetic analysis.  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74"/>
        <w:gridCol w:w="2699"/>
        <w:gridCol w:w="1597"/>
        <w:gridCol w:w="3480"/>
      </w:tblGrid>
      <w:tr w:rsidR="003B5557" w14:paraId="224D9C6D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ED731A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098DE1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 of Strain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38BD22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460AAAF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 of Strain</w:t>
            </w:r>
          </w:p>
        </w:tc>
      </w:tr>
      <w:tr w:rsidR="003B5557" w14:paraId="46DCED2C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1676BB2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227791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3F6411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RA5914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92C40E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973996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1C3FD6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OU-Tangshan</w:t>
            </w:r>
          </w:p>
        </w:tc>
      </w:tr>
      <w:tr w:rsidR="003B5557" w14:paraId="139AFC5F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248396E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608885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7405D8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OD930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B4FEBF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973998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41B3A5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OU-Weihai</w:t>
            </w:r>
          </w:p>
        </w:tc>
      </w:tr>
      <w:tr w:rsidR="003B5557" w14:paraId="3A52FE3F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3BD0824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114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4922DFB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88678-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9ED6E5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351641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4AEA09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Q01</w:t>
            </w:r>
          </w:p>
        </w:tc>
      </w:tr>
      <w:tr w:rsidR="003B5557" w14:paraId="17472F26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1CF07E5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296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12CC0E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2013094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CF229B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051861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1369D8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W444</w:t>
            </w:r>
          </w:p>
        </w:tc>
      </w:tr>
      <w:tr w:rsidR="003B5557" w14:paraId="01A6BF06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20E8812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327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2AE649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5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754F48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23919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2134CCE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837/76</w:t>
            </w:r>
          </w:p>
        </w:tc>
      </w:tr>
      <w:tr w:rsidR="003B5557" w14:paraId="7C162CFB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4FB069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7571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D39D98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1144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F5A03D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672740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B52A1C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DAARGOS_1084</w:t>
            </w:r>
          </w:p>
        </w:tc>
      </w:tr>
      <w:tr w:rsidR="003B5557" w14:paraId="1C756B77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9C88E8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096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E106F8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168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793D84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32674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7DDCD8C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DAARGOS_780</w:t>
            </w:r>
          </w:p>
        </w:tc>
      </w:tr>
      <w:tr w:rsidR="003B5557" w14:paraId="305D06C8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5FA882F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098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EB5AD5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178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AC82B2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326745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6C2DB3F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DAARGOS_781</w:t>
            </w:r>
          </w:p>
        </w:tc>
      </w:tr>
      <w:tr w:rsidR="003B5557" w14:paraId="4A2AB820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BDA059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05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7615510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18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AD1D44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32677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4ECA83A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DAARGOS_797</w:t>
            </w:r>
          </w:p>
        </w:tc>
      </w:tr>
      <w:tr w:rsidR="003B5557" w14:paraId="5B276504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63E67E8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CA_0222209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C904E1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193a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710B4C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32672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6F409C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DAARGOS_798</w:t>
            </w:r>
          </w:p>
        </w:tc>
      </w:tr>
      <w:tr w:rsidR="003B5557" w14:paraId="42902E2E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115B28D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104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713B7B0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2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1EBA61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602701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184FA59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DAARGOS_918</w:t>
            </w:r>
          </w:p>
        </w:tc>
      </w:tr>
      <w:tr w:rsidR="003B5557" w14:paraId="412DCEC2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3048678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306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4B7ED6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es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F1B2F9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00678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50FE271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FI_gr_36</w:t>
            </w:r>
          </w:p>
        </w:tc>
      </w:tr>
      <w:tr w:rsidR="003B5557" w14:paraId="48E9809D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1561AD9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00844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F4C32E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mes Ancestor; A2084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94A57C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006785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415870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FI_gr_46</w:t>
            </w:r>
          </w:p>
        </w:tc>
      </w:tr>
      <w:tr w:rsidR="003B5557" w14:paraId="7CA1258A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0F7F0E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96367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02E1E76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17-14_S4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F76015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252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5D1EAB5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M1</w:t>
            </w:r>
          </w:p>
        </w:tc>
      </w:tr>
      <w:tr w:rsidR="003B5557" w14:paraId="15F79C46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D2A0AA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96364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0E79BA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17-384_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04C5B7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9783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7C5CFA3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C_005</w:t>
            </w:r>
          </w:p>
        </w:tc>
      </w:tr>
      <w:tr w:rsidR="003B5557" w14:paraId="4CE12441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5732D4D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96366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41B0FE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18-416_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D3E9AD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503586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55C6F63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C_010</w:t>
            </w:r>
          </w:p>
        </w:tc>
      </w:tr>
      <w:tr w:rsidR="003B5557" w14:paraId="16A21882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4389DE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266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3B0E0A3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1015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4AAF0D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5188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4CE5600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C_013</w:t>
            </w:r>
          </w:p>
        </w:tc>
      </w:tr>
      <w:tr w:rsidR="003B5557" w14:paraId="4D3B0731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6392E18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503804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4E301F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20200413YY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3D009B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72114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F12BF2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C_024</w:t>
            </w:r>
          </w:p>
        </w:tc>
      </w:tr>
      <w:tr w:rsidR="003B5557" w14:paraId="6051BDC3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6C8FB11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295695.2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F8A052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F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CF50A7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222028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6F9FCB9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C_047</w:t>
            </w:r>
          </w:p>
        </w:tc>
      </w:tr>
      <w:tr w:rsidR="003B5557" w14:paraId="16C2A710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3AE9C95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108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35DCFC5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F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9C9A69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221476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4808DAE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C_048</w:t>
            </w:r>
          </w:p>
        </w:tc>
      </w:tr>
      <w:tr w:rsidR="003B5557" w14:paraId="59B82CF9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48FCDC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CA_02139003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BD72C2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F5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8C4D51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570759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622FAAC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C_086</w:t>
            </w:r>
          </w:p>
        </w:tc>
      </w:tr>
      <w:tr w:rsidR="003B5557" w14:paraId="6F958D2F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09A236A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016667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F16A71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HY140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314E6B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200000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23E3A74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C021</w:t>
            </w:r>
          </w:p>
        </w:tc>
      </w:tr>
      <w:tr w:rsidR="003B5557" w14:paraId="7C78477F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575632F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10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0EE275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L 1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B6806E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63848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10DCAA2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C087</w:t>
            </w:r>
          </w:p>
        </w:tc>
      </w:tr>
      <w:tr w:rsidR="003B5557" w14:paraId="6C259481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2D5BCF3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06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3629696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L 16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DBCF73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302084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564192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C60</w:t>
            </w:r>
          </w:p>
        </w:tc>
      </w:tr>
      <w:tr w:rsidR="003B5557" w14:paraId="50E0ECCE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8BF009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058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2857D2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L 1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61E860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72458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C096E8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T9</w:t>
            </w:r>
          </w:p>
        </w:tc>
      </w:tr>
      <w:tr w:rsidR="003B5557" w14:paraId="41182771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5FE97F8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06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BCEAFC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L 3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339DBD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80419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DB4186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1-1</w:t>
            </w:r>
          </w:p>
        </w:tc>
      </w:tr>
      <w:tr w:rsidR="003B5557" w14:paraId="7A10D614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56ADEA9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329587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90DD38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desheer</w:t>
            </w:r>
            <w:proofErr w:type="spellEnd"/>
          </w:p>
        </w:tc>
        <w:tc>
          <w:tcPr>
            <w:tcW w:w="1597" w:type="dxa"/>
            <w:shd w:val="clear" w:color="auto" w:fill="auto"/>
            <w:vAlign w:val="center"/>
          </w:tcPr>
          <w:p w14:paraId="5279147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578084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A1245E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1-11</w:t>
            </w:r>
          </w:p>
        </w:tc>
      </w:tr>
      <w:tr w:rsidR="003B5557" w14:paraId="0A11CA5A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2F1C6A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150853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4060068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WH_14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EE6887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280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2D0DEB8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9241</w:t>
            </w:r>
          </w:p>
        </w:tc>
      </w:tr>
      <w:tr w:rsidR="003B5557" w14:paraId="0333CF45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678CA18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7253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91DB92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YU0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454990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02130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5C7EB00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9842</w:t>
            </w:r>
          </w:p>
        </w:tc>
      </w:tr>
      <w:tr w:rsidR="003B5557" w14:paraId="4D29F7F1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5A32B8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219335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0FCAEE3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AL 5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7214F5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449891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53ED2ED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SICC 30237</w:t>
            </w:r>
          </w:p>
        </w:tc>
      </w:tr>
      <w:tr w:rsidR="003B5557" w14:paraId="7C6343C3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5E19C79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322795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E0AF36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ndon_49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528807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345234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1DD480F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UCC 3</w:t>
            </w:r>
          </w:p>
        </w:tc>
      </w:tr>
      <w:tr w:rsidR="003B5557" w14:paraId="43292A3F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072B821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CA_0431917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B2B1FC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H-PR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06FB4B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339424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4874C7F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2</w:t>
            </w:r>
          </w:p>
        </w:tc>
      </w:tr>
      <w:tr w:rsidR="003B5557" w14:paraId="424D876B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1D469DF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319028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3926AF7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H-VW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C277FC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356856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25D59D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BL-AI</w:t>
            </w:r>
          </w:p>
        </w:tc>
      </w:tr>
      <w:tr w:rsidR="003B5557" w14:paraId="161730D8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3350F1A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25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435489E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hio ACB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D3C7AF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3284505.2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446AAE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D1_4B</w:t>
            </w:r>
          </w:p>
        </w:tc>
      </w:tr>
      <w:tr w:rsidR="003B5557" w14:paraId="3B9CAB9C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12B9888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969323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72B7E73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04210076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42DA44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3284455.2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603673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D2_4</w:t>
            </w:r>
          </w:p>
        </w:tc>
      </w:tr>
      <w:tr w:rsidR="003B5557" w14:paraId="336381D5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047063B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674256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6ADB6A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597" w:type="dxa"/>
            <w:shd w:val="clear" w:color="auto" w:fill="auto"/>
            <w:vAlign w:val="center"/>
          </w:tcPr>
          <w:p w14:paraId="3145CCD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63599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5DD0EEB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N001</w:t>
            </w:r>
          </w:p>
        </w:tc>
      </w:tr>
      <w:tr w:rsidR="003B5557" w14:paraId="40C5725F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0B78929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01475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B9B4B0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NO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F9ACFB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9704155.2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711EAC5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T18</w:t>
            </w:r>
          </w:p>
        </w:tc>
      </w:tr>
      <w:tr w:rsidR="003B5557" w14:paraId="67E0C8B7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1C1835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12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7D8C93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li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734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2AB515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006424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415B553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BA1</w:t>
            </w:r>
          </w:p>
        </w:tc>
      </w:tr>
      <w:tr w:rsidR="003B5557" w14:paraId="1FA4BD7C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3580F4F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274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F4365F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3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7AB058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94190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6FFD54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SFR-3F</w:t>
            </w:r>
          </w:p>
        </w:tc>
      </w:tr>
      <w:tr w:rsidR="003B5557" w14:paraId="10037908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0E06119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256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9DDBC0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K-10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A82264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94188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1E03BA0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SSFR-9F</w:t>
            </w:r>
          </w:p>
        </w:tc>
      </w:tr>
      <w:tr w:rsidR="003B5557" w14:paraId="4B6F1879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046D20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5432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7F3C07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dal</w:t>
            </w:r>
            <w:proofErr w:type="spellEnd"/>
          </w:p>
        </w:tc>
        <w:tc>
          <w:tcPr>
            <w:tcW w:w="1597" w:type="dxa"/>
            <w:shd w:val="clear" w:color="auto" w:fill="auto"/>
            <w:vAlign w:val="center"/>
          </w:tcPr>
          <w:p w14:paraId="0D2A729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65515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079CB0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10</w:t>
            </w:r>
          </w:p>
        </w:tc>
      </w:tr>
      <w:tr w:rsidR="003B5557" w14:paraId="2677A190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000AABA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65447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346718E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ngail-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2323DF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6551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C80062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39</w:t>
            </w:r>
          </w:p>
        </w:tc>
      </w:tr>
      <w:tr w:rsidR="003B5557" w14:paraId="116E0E90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567DE40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CA_02222116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36A1F52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ngail-4/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E45ADE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65521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522C881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62</w:t>
            </w:r>
          </w:p>
        </w:tc>
      </w:tr>
      <w:tr w:rsidR="003B5557" w14:paraId="4E017034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63157D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068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E04CA4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yrol 3520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8D0A51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65523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75B20A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75</w:t>
            </w:r>
          </w:p>
        </w:tc>
      </w:tr>
      <w:tr w:rsidR="003B5557" w14:paraId="026C7737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283A4F3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93637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FFCA52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yrol 4675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A5986C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94192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5794CC3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EM-2</w:t>
            </w:r>
          </w:p>
        </w:tc>
      </w:tr>
      <w:tr w:rsidR="003B5557" w14:paraId="39E6230D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162622C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11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01186D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R-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B6F90D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97385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1214900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HU</w:t>
            </w:r>
          </w:p>
        </w:tc>
      </w:tr>
      <w:tr w:rsidR="003B5557" w14:paraId="68F8D7DE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CDB80A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22134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BE2E20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llum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A06073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22151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44F158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8</w:t>
            </w:r>
          </w:p>
        </w:tc>
      </w:tr>
      <w:tr w:rsidR="003B5557" w14:paraId="781EEB72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2D7E4FF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244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1CE9B4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llum 1B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E28103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095929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7202FFD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6</w:t>
            </w:r>
          </w:p>
        </w:tc>
      </w:tr>
      <w:tr w:rsidR="003B5557" w14:paraId="518264E8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553B61B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0225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22143B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3BB10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130665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040620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28D3697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cx</w:t>
            </w:r>
            <w:proofErr w:type="spellEnd"/>
          </w:p>
        </w:tc>
      </w:tr>
      <w:tr w:rsidR="003B5557" w14:paraId="0CB093B1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1265EE3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24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B70E7A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3BB10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57407E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221612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2F5FE3B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13</w:t>
            </w:r>
          </w:p>
        </w:tc>
      </w:tr>
      <w:tr w:rsidR="003B5557" w14:paraId="26390107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6D1EB27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78931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4DB1257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3BB8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FF6527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221472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47C6871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3</w:t>
            </w:r>
          </w:p>
        </w:tc>
      </w:tr>
      <w:tr w:rsidR="003B5557" w14:paraId="055C41C8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3E93F8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477115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6383ED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00305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6D0B67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920126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4FF5020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72-4</w:t>
            </w:r>
          </w:p>
        </w:tc>
      </w:tr>
      <w:tr w:rsidR="003B5557" w14:paraId="2E025C35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3F544AB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677455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FC2CC4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1155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F24C24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429910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103DCD8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B1</w:t>
            </w:r>
          </w:p>
        </w:tc>
      </w:tr>
      <w:tr w:rsidR="003B5557" w14:paraId="26B00043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2B981E8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CA_02860704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05D78FD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-6A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9B4DA9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480119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6A324C8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H19</w:t>
            </w:r>
          </w:p>
        </w:tc>
      </w:tr>
      <w:tr w:rsidR="003B5557" w14:paraId="6E917F75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906DCE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65525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755B6E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040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E578B9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28138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1F933CD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LY1</w:t>
            </w:r>
          </w:p>
        </w:tc>
      </w:tr>
      <w:tr w:rsidR="003B5557" w14:paraId="0974E54E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5ED3A1A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65527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77EDE1D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043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BFD718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6548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44F86CD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Y14-0045</w:t>
            </w:r>
          </w:p>
        </w:tc>
      </w:tr>
      <w:tr w:rsidR="003B5557" w14:paraId="3AA9C521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648D895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65529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4DAF50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048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EF6AAE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65489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5807B4A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Y14-0057</w:t>
            </w:r>
          </w:p>
        </w:tc>
      </w:tr>
      <w:tr w:rsidR="003B5557" w14:paraId="02948C69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1DFC5CC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65533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757F22D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075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967897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6549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4105B8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Y14-0079</w:t>
            </w:r>
          </w:p>
        </w:tc>
      </w:tr>
      <w:tr w:rsidR="003B5557" w14:paraId="1426B827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17DB525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65535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3F398C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07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339A0E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270099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14DD984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435-1</w:t>
            </w:r>
          </w:p>
        </w:tc>
      </w:tr>
      <w:tr w:rsidR="003B5557" w14:paraId="063FEB7F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2C736F0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276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3776EF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a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7E879C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026831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2C95B4A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BNZ-2162</w:t>
            </w:r>
          </w:p>
        </w:tc>
      </w:tr>
      <w:tr w:rsidR="003B5557" w14:paraId="70F85C94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5D3A1A8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407868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918EAD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0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BF5F14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27791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5535187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J-W</w:t>
            </w:r>
          </w:p>
        </w:tc>
      </w:tr>
      <w:tr w:rsidR="003B5557" w14:paraId="715F1A78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0304815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635895.2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EE1DB7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9AD325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44208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246FD58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R1</w:t>
            </w:r>
          </w:p>
        </w:tc>
      </w:tr>
      <w:tr w:rsidR="003B5557" w14:paraId="6E2BD5C7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68874E8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6349715.2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9DD52D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2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AC0A16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66841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AFBEFD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W6</w:t>
            </w:r>
          </w:p>
        </w:tc>
      </w:tr>
      <w:tr w:rsidR="003B5557" w14:paraId="69321AE9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22B51D9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6349735.2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93E06A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24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B91D66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92048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24DA63C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L22-16A</w:t>
            </w:r>
          </w:p>
        </w:tc>
      </w:tr>
      <w:tr w:rsidR="003B5557" w14:paraId="4DEECF92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23F4C2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CA_01677457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158BF5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FA0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14B16AA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591768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7554B69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T1</w:t>
            </w:r>
          </w:p>
        </w:tc>
      </w:tr>
      <w:tr w:rsidR="003B5557" w14:paraId="5ACB649D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5D9DFDC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0212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11D06F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H18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1A2205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01306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63C013F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</w:t>
            </w:r>
          </w:p>
        </w:tc>
      </w:tr>
      <w:tr w:rsidR="003B5557" w14:paraId="15E96854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7DFD27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8803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709A33F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156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6C8538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187944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2E3A841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KG-2024</w:t>
            </w:r>
          </w:p>
        </w:tc>
      </w:tr>
      <w:tr w:rsidR="003B5557" w14:paraId="3B8325D7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3654246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0080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5062F2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 1098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94AF46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518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7B8F177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2-8</w:t>
            </w:r>
          </w:p>
        </w:tc>
      </w:tr>
      <w:tr w:rsidR="003B5557" w14:paraId="6E1B422B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314F703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0078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4F90AFE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 1457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CB99E3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9497015.2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77F787A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B1</w:t>
            </w:r>
          </w:p>
        </w:tc>
      </w:tr>
      <w:tr w:rsidR="003B5557" w14:paraId="45AAF35F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26C6504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609429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1017EF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 1457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171A4A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300842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FC64DF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M-15</w:t>
            </w:r>
          </w:p>
        </w:tc>
      </w:tr>
      <w:tr w:rsidR="003B5557" w14:paraId="74BE398C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A47652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528758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300009E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 1457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C894F2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550248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AAEF37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RCM116293</w:t>
            </w:r>
          </w:p>
        </w:tc>
      </w:tr>
      <w:tr w:rsidR="003B5557" w14:paraId="7AA60B77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0B2A79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284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0D4564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CC 434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CFD9B8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259531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784498C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</w:t>
            </w:r>
          </w:p>
        </w:tc>
      </w:tr>
      <w:tr w:rsidR="003B5557" w14:paraId="6A98A690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F12DA2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214551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146EE3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126_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92E9A9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583841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4BED531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a-LAA-64</w:t>
            </w:r>
          </w:p>
        </w:tc>
      </w:tr>
      <w:tr w:rsidR="003B5557" w14:paraId="3DA16496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D3AD80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0212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57E45B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4264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6845F1F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301331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5E60AB8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G1-6</w:t>
            </w:r>
          </w:p>
        </w:tc>
      </w:tr>
      <w:tr w:rsidR="003B5557" w14:paraId="353B404F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39CA2B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132598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B1B004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6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5E572E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691779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E754DE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KM B-370</w:t>
            </w:r>
          </w:p>
        </w:tc>
      </w:tr>
      <w:tr w:rsidR="003B5557" w14:paraId="57A0C372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3D1EEDE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CA_04021049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69A145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400AD10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31123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7A02C73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PySW2</w:t>
            </w:r>
          </w:p>
        </w:tc>
      </w:tr>
      <w:tr w:rsidR="003B5557" w14:paraId="756CC36B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D76D70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762597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324605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C-0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58FDA6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05177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7ABB104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Z4</w:t>
            </w:r>
          </w:p>
        </w:tc>
      </w:tr>
      <w:tr w:rsidR="003B5557" w14:paraId="1F9ECC7B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6891C64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3091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3B71372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C06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15D184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400649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6B79181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ZB201708</w:t>
            </w:r>
          </w:p>
        </w:tc>
      </w:tr>
      <w:tr w:rsidR="003B5557" w14:paraId="2A38B730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2A1755B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30914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5C3F13F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C0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AED81B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995490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496DA1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_1</w:t>
            </w:r>
          </w:p>
        </w:tc>
      </w:tr>
      <w:tr w:rsidR="003B5557" w14:paraId="004859CB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5CD86D5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527785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75E6EE8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C116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759A80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159554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58FFF7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13</w:t>
            </w:r>
          </w:p>
        </w:tc>
      </w:tr>
      <w:tr w:rsidR="003B5557" w14:paraId="6CC57E09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2A960E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30916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6F6E1B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C33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83F393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594795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1C831B9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xmzu777-1</w:t>
            </w:r>
          </w:p>
        </w:tc>
      </w:tr>
      <w:tr w:rsidR="003B5557" w14:paraId="3894F521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6F8122D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5946485.2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482290C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C38B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11A350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3054785.2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157159F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T62</w:t>
            </w:r>
          </w:p>
        </w:tc>
      </w:tr>
      <w:tr w:rsidR="003B5557" w14:paraId="5A4CAEF6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58CC6C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96434128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44B1DD2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b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A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67E622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652934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69897B5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V5</w:t>
            </w:r>
          </w:p>
        </w:tc>
      </w:tr>
      <w:tr w:rsidR="003B5557" w14:paraId="4D72C897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AE0F9B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1436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33D8E65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cbc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I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2309003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016671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2B5A978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HC4</w:t>
            </w:r>
          </w:p>
        </w:tc>
      </w:tr>
      <w:tr w:rsidR="003B5557" w14:paraId="1535E2E6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786207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45846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7F979C3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-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650CBE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326733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14AB931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DAARGOS_793</w:t>
            </w:r>
          </w:p>
        </w:tc>
      </w:tr>
      <w:tr w:rsidR="003B5557" w14:paraId="74160263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F4E3E5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222434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07BB411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1L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5BCD7E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88536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28B2F2B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007</w:t>
            </w:r>
          </w:p>
        </w:tc>
      </w:tr>
      <w:tr w:rsidR="003B5557" w14:paraId="718D0378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0B667AB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CA_0022901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757F785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C-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363910C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607056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4645745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3</w:t>
            </w:r>
          </w:p>
        </w:tc>
      </w:tr>
      <w:tr w:rsidR="003B5557" w14:paraId="160007B5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9CB18F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2309401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0F88A34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DHWZ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7EBB5F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615192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78B0141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M-311</w:t>
            </w:r>
          </w:p>
        </w:tc>
      </w:tr>
      <w:tr w:rsidR="003B5557" w14:paraId="3F39B5CE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1A3471B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888418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68FB2D7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F4-5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70CA3C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505716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0AF39F7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PPBIOTSUC-1012</w:t>
            </w:r>
          </w:p>
        </w:tc>
      </w:tr>
      <w:tr w:rsidR="003B5557" w14:paraId="58A80B2A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2400794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677453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413A542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5BBBD4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07122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E5832F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J1216</w:t>
            </w:r>
          </w:p>
        </w:tc>
      </w:tr>
      <w:tr w:rsidR="003B5557" w14:paraId="20E2BAAE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41C1378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63595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2C7B234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CC P001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B047B3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69267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45F69C9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NU-07</w:t>
            </w:r>
          </w:p>
        </w:tc>
      </w:tr>
      <w:tr w:rsidR="003B5557" w14:paraId="6F0EAC03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35206CE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63591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37FF46B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MCC P002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747CD8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071870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78A50DC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1</w:t>
            </w:r>
          </w:p>
        </w:tc>
      </w:tr>
      <w:tr w:rsidR="003B5557" w14:paraId="32E0F28C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20E9E0C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3177495.2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47603B1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TMA_1571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1C76ED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282543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6AF4229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S3</w:t>
            </w:r>
          </w:p>
        </w:tc>
      </w:tr>
      <w:tr w:rsidR="003B5557" w14:paraId="6F802862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AC5B51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221470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0DC1BB4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12_2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C397C8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16159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246C72E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rov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err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GSC 4AJ1</w:t>
            </w:r>
          </w:p>
        </w:tc>
      </w:tr>
      <w:tr w:rsidR="003B5557" w14:paraId="4510D726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229A211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83238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0DF4B2B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17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7F781EB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167551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3E40553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7</w:t>
            </w:r>
          </w:p>
        </w:tc>
      </w:tr>
      <w:tr w:rsidR="003B5557" w14:paraId="1A27231F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321A95F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3029195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40F6D67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5_B_6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588DF7C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00161695.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5968879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rov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siens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GSC 4CC1</w:t>
            </w:r>
          </w:p>
        </w:tc>
      </w:tr>
      <w:tr w:rsidR="003B5557" w14:paraId="1D738D3A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6A7B1F9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409379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1078FBE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J29</w:t>
            </w:r>
          </w:p>
        </w:tc>
        <w:tc>
          <w:tcPr>
            <w:tcW w:w="1597" w:type="dxa"/>
            <w:shd w:val="clear" w:color="auto" w:fill="auto"/>
            <w:vAlign w:val="center"/>
          </w:tcPr>
          <w:p w14:paraId="0C65221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_017751245_1</w:t>
            </w:r>
          </w:p>
        </w:tc>
        <w:tc>
          <w:tcPr>
            <w:tcW w:w="3480" w:type="dxa"/>
            <w:shd w:val="clear" w:color="auto" w:fill="auto"/>
            <w:vAlign w:val="center"/>
          </w:tcPr>
          <w:p w14:paraId="1ED99D4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t-GS57</w:t>
            </w:r>
          </w:p>
        </w:tc>
      </w:tr>
      <w:tr w:rsidR="003B5557" w14:paraId="6DB7FAA3" w14:textId="77777777" w:rsidTr="00633868">
        <w:trPr>
          <w:trHeight w:val="290"/>
        </w:trPr>
        <w:tc>
          <w:tcPr>
            <w:tcW w:w="1574" w:type="dxa"/>
            <w:shd w:val="clear" w:color="auto" w:fill="auto"/>
            <w:vAlign w:val="center"/>
          </w:tcPr>
          <w:p w14:paraId="74FDBB2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CA_009739925.1</w:t>
            </w:r>
          </w:p>
        </w:tc>
        <w:tc>
          <w:tcPr>
            <w:tcW w:w="2699" w:type="dxa"/>
            <w:shd w:val="clear" w:color="auto" w:fill="auto"/>
            <w:vAlign w:val="center"/>
          </w:tcPr>
          <w:p w14:paraId="4501427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LOU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hai</w:t>
            </w:r>
            <w:proofErr w:type="spellEnd"/>
          </w:p>
        </w:tc>
        <w:tc>
          <w:tcPr>
            <w:tcW w:w="1597" w:type="dxa"/>
            <w:shd w:val="clear" w:color="auto" w:fill="auto"/>
            <w:vAlign w:val="center"/>
          </w:tcPr>
          <w:p w14:paraId="5C5EFEA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80" w:type="dxa"/>
            <w:shd w:val="clear" w:color="auto" w:fill="auto"/>
            <w:vAlign w:val="center"/>
          </w:tcPr>
          <w:p w14:paraId="435D4F4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6172BDC" w14:textId="77777777" w:rsidR="003B5557" w:rsidRDefault="003B5557" w:rsidP="003B5557">
      <w:pPr>
        <w:spacing w:before="24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FA7F73" w14:textId="77777777" w:rsidR="003B5557" w:rsidRDefault="003B5557" w:rsidP="003B5557">
      <w:pPr>
        <w:spacing w:before="24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F8212B" w14:textId="77777777" w:rsidR="003B5557" w:rsidRDefault="003B5557" w:rsidP="003B5557">
      <w:pPr>
        <w:spacing w:before="24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Accession number and strain name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acillus spp</w:t>
      </w:r>
      <w:r>
        <w:rPr>
          <w:rFonts w:ascii="Times New Roman" w:eastAsia="Times New Roman" w:hAnsi="Times New Roman" w:cs="Times New Roman"/>
          <w:sz w:val="24"/>
          <w:szCs w:val="24"/>
        </w:rPr>
        <w:t>. whose PGA encoding plasmids were used for whole-genome SNP-based phylogenetic analysis.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30"/>
        <w:gridCol w:w="2438"/>
        <w:gridCol w:w="2130"/>
        <w:gridCol w:w="2652"/>
      </w:tblGrid>
      <w:tr w:rsidR="003B5557" w14:paraId="05BACEF3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271D1F8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2350462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 of Strain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9A0018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A66D30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ame of Strain</w:t>
            </w:r>
          </w:p>
        </w:tc>
      </w:tr>
      <w:tr w:rsidR="003B5557" w14:paraId="1B077FDF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6AA1E91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29325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6078D72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17OD930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6E2AFF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9475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1184499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Pasteur</w:t>
            </w:r>
          </w:p>
        </w:tc>
      </w:tr>
      <w:tr w:rsidR="003B5557" w14:paraId="470C8668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09C13DF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10854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5573102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A1144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A3FD02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9733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D21718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  <w:proofErr w:type="spellEnd"/>
          </w:p>
        </w:tc>
      </w:tr>
      <w:tr w:rsidR="003B5557" w14:paraId="5E21FC5D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468D192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1972.2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2E09B632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. A16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59F604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9695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0E3D3B8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RA3</w:t>
            </w:r>
          </w:p>
        </w:tc>
      </w:tr>
      <w:tr w:rsidR="003B5557" w14:paraId="672D46C9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58DB76D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9979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766A138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Ames (plasmid unnamed2)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E7B251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4835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549B18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k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NIID</w:t>
            </w:r>
          </w:p>
        </w:tc>
      </w:tr>
      <w:tr w:rsidR="003B5557" w14:paraId="5F48FA68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4F0181A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116897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07D8E94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AN17-14_S4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77AD07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9462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D9C467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SK-102</w:t>
            </w:r>
          </w:p>
        </w:tc>
      </w:tr>
      <w:tr w:rsidR="003B5557" w14:paraId="48B4204B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0DBB4F3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116891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65D98B0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AN17-384_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65B753E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14178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451B706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ndal</w:t>
            </w:r>
            <w:proofErr w:type="spellEnd"/>
          </w:p>
        </w:tc>
      </w:tr>
      <w:tr w:rsidR="003B5557" w14:paraId="5C03393B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4147C74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116894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79B47CB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AN18-416_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1C21E38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15778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5B22AAE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Tangail-1</w:t>
            </w:r>
          </w:p>
        </w:tc>
      </w:tr>
      <w:tr w:rsidR="003B5557" w14:paraId="7745898E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02B77A0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9698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53D23AF5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BA1035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32CBAF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18905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60DB78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Tyrol 4675</w:t>
            </w:r>
          </w:p>
        </w:tc>
      </w:tr>
      <w:tr w:rsidR="003B5557" w14:paraId="2DC071FD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41BB078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P047133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3F1D3C2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. BF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5F9AA4F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9636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4AB8C73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3BB108</w:t>
            </w:r>
          </w:p>
        </w:tc>
      </w:tr>
      <w:tr w:rsidR="003B5557" w14:paraId="3E7C7FD4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4AE1AFE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126465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4F27201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BHY1401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B06078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01748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15B168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A5B78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Bcb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I</w:t>
            </w:r>
          </w:p>
        </w:tc>
      </w:tr>
      <w:tr w:rsidR="003B5557" w14:paraId="40836A32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4940BDBC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10320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53BBA75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ian_bison</w:t>
            </w:r>
            <w:proofErr w:type="spellEnd"/>
          </w:p>
        </w:tc>
        <w:tc>
          <w:tcPr>
            <w:tcW w:w="2130" w:type="dxa"/>
            <w:shd w:val="clear" w:color="auto" w:fill="auto"/>
            <w:vAlign w:val="center"/>
          </w:tcPr>
          <w:p w14:paraId="610FB0D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53962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31FFE1B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re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FDAARGOS_802</w:t>
            </w:r>
          </w:p>
        </w:tc>
      </w:tr>
      <w:tr w:rsidR="003B5557" w14:paraId="2D471677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0C8DE0E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145728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39F99E2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CVCC40202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3834829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15177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5183184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rov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s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BGSC 4C1</w:t>
            </w:r>
          </w:p>
        </w:tc>
      </w:tr>
      <w:tr w:rsidR="003B5557" w14:paraId="039ADAE8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1B358F53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018445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70C8308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ZC5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4AFB836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17574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2DED4C7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SCG04-02</w:t>
            </w:r>
          </w:p>
        </w:tc>
      </w:tr>
      <w:tr w:rsidR="003B5557" w14:paraId="79806DB9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66CCA4C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12521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53DB91AF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Larissa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970C36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_002146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66056F0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</w:p>
        </w:tc>
      </w:tr>
      <w:tr w:rsidR="003B5557" w14:paraId="7503B106" w14:textId="77777777" w:rsidTr="00633868">
        <w:trPr>
          <w:trHeight w:val="300"/>
        </w:trPr>
        <w:tc>
          <w:tcPr>
            <w:tcW w:w="2130" w:type="dxa"/>
            <w:shd w:val="clear" w:color="auto" w:fill="auto"/>
            <w:vAlign w:val="center"/>
          </w:tcPr>
          <w:p w14:paraId="4EFE55C8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029807.1</w:t>
            </w:r>
          </w:p>
        </w:tc>
        <w:tc>
          <w:tcPr>
            <w:tcW w:w="2438" w:type="dxa"/>
            <w:shd w:val="clear" w:color="auto" w:fill="auto"/>
            <w:vAlign w:val="center"/>
          </w:tcPr>
          <w:p w14:paraId="0E2DB200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London_499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0A12636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139446.1</w:t>
            </w:r>
          </w:p>
        </w:tc>
        <w:tc>
          <w:tcPr>
            <w:tcW w:w="2652" w:type="dxa"/>
            <w:shd w:val="clear" w:color="auto" w:fill="auto"/>
            <w:vAlign w:val="center"/>
          </w:tcPr>
          <w:p w14:paraId="7E7BF8C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anthrac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OK-05</w:t>
            </w:r>
          </w:p>
        </w:tc>
      </w:tr>
    </w:tbl>
    <w:p w14:paraId="29AB1F01" w14:textId="77777777" w:rsidR="003B5557" w:rsidRDefault="003B5557" w:rsidP="003B5557">
      <w:pPr>
        <w:spacing w:before="24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D12B87" w14:textId="77777777" w:rsidR="003B5557" w:rsidRDefault="003B5557" w:rsidP="003B5557">
      <w:pPr>
        <w:spacing w:before="24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7F9C6F" w14:textId="77777777" w:rsidR="003B5557" w:rsidRDefault="003B5557" w:rsidP="003B5557">
      <w:pPr>
        <w:spacing w:before="24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Name of Strains whose Capsule Operon was Used to Align with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. cere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TH2418 PGA Capsule Operon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00"/>
        <w:gridCol w:w="1706"/>
        <w:gridCol w:w="1184"/>
        <w:gridCol w:w="2460"/>
      </w:tblGrid>
      <w:tr w:rsidR="003B5557" w14:paraId="3743A784" w14:textId="77777777" w:rsidTr="00633868">
        <w:trPr>
          <w:trHeight w:val="290"/>
        </w:trPr>
        <w:tc>
          <w:tcPr>
            <w:tcW w:w="4000" w:type="dxa"/>
            <w:shd w:val="clear" w:color="auto" w:fill="auto"/>
            <w:vAlign w:val="bottom"/>
          </w:tcPr>
          <w:p w14:paraId="45A0FF4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706" w:type="dxa"/>
            <w:shd w:val="clear" w:color="auto" w:fill="auto"/>
            <w:vAlign w:val="bottom"/>
          </w:tcPr>
          <w:p w14:paraId="4C6D2B8B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Ban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ccession No.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132C3F8D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peron location</w:t>
            </w:r>
          </w:p>
        </w:tc>
        <w:tc>
          <w:tcPr>
            <w:tcW w:w="2460" w:type="dxa"/>
            <w:shd w:val="clear" w:color="auto" w:fill="auto"/>
            <w:vAlign w:val="bottom"/>
          </w:tcPr>
          <w:p w14:paraId="238EC5B6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 in the Operon</w:t>
            </w:r>
          </w:p>
        </w:tc>
      </w:tr>
      <w:tr w:rsidR="003B5557" w14:paraId="162BC59D" w14:textId="77777777" w:rsidTr="00633868">
        <w:trPr>
          <w:trHeight w:val="580"/>
        </w:trPr>
        <w:tc>
          <w:tcPr>
            <w:tcW w:w="4000" w:type="dxa"/>
            <w:shd w:val="clear" w:color="auto" w:fill="auto"/>
            <w:vAlign w:val="center"/>
          </w:tcPr>
          <w:p w14:paraId="397E48F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>anthracis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str. 'Ames Ancestor' plasmid pXO2</w:t>
            </w:r>
          </w:p>
        </w:tc>
        <w:tc>
          <w:tcPr>
            <w:tcW w:w="1706" w:type="dxa"/>
            <w:shd w:val="clear" w:color="auto" w:fill="auto"/>
            <w:vAlign w:val="bottom"/>
          </w:tcPr>
          <w:p w14:paraId="3CC24004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AE017335.3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031E9ED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47-56993</w:t>
            </w:r>
          </w:p>
        </w:tc>
        <w:tc>
          <w:tcPr>
            <w:tcW w:w="2460" w:type="dxa"/>
            <w:shd w:val="clear" w:color="auto" w:fill="auto"/>
            <w:vAlign w:val="bottom"/>
          </w:tcPr>
          <w:p w14:paraId="48C05939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C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E</w:t>
            </w:r>
            <w:proofErr w:type="spellEnd"/>
          </w:p>
        </w:tc>
      </w:tr>
      <w:tr w:rsidR="003B5557" w14:paraId="2473E5D6" w14:textId="77777777" w:rsidTr="00633868">
        <w:trPr>
          <w:trHeight w:val="290"/>
        </w:trPr>
        <w:tc>
          <w:tcPr>
            <w:tcW w:w="4000" w:type="dxa"/>
            <w:shd w:val="clear" w:color="auto" w:fill="auto"/>
            <w:vAlign w:val="bottom"/>
          </w:tcPr>
          <w:p w14:paraId="2848E3B7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thuring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rova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st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rain BGSC 4C1 plasmid pBMB267</w:t>
            </w:r>
          </w:p>
        </w:tc>
        <w:tc>
          <w:tcPr>
            <w:tcW w:w="1706" w:type="dxa"/>
            <w:shd w:val="clear" w:color="auto" w:fill="auto"/>
            <w:vAlign w:val="bottom"/>
          </w:tcPr>
          <w:p w14:paraId="0F54A87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CP015177.1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3DD0A86A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707-47544</w:t>
            </w:r>
          </w:p>
        </w:tc>
        <w:tc>
          <w:tcPr>
            <w:tcW w:w="2460" w:type="dxa"/>
            <w:shd w:val="clear" w:color="auto" w:fill="auto"/>
            <w:vAlign w:val="center"/>
          </w:tcPr>
          <w:p w14:paraId="08D9BEA8" w14:textId="77777777" w:rsidR="003B5557" w:rsidRDefault="003B5557" w:rsidP="00633868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gs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gs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D</w:t>
            </w:r>
            <w:proofErr w:type="spellEnd"/>
          </w:p>
        </w:tc>
      </w:tr>
      <w:tr w:rsidR="003B5557" w14:paraId="5CB37932" w14:textId="77777777" w:rsidTr="00633868">
        <w:trPr>
          <w:trHeight w:val="580"/>
        </w:trPr>
        <w:tc>
          <w:tcPr>
            <w:tcW w:w="4000" w:type="dxa"/>
            <w:shd w:val="clear" w:color="auto" w:fill="auto"/>
            <w:vAlign w:val="center"/>
          </w:tcPr>
          <w:p w14:paraId="0D44FC1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 xml:space="preserve">B. </w:t>
            </w:r>
            <w:r>
              <w:rPr>
                <w:rFonts w:ascii="Times New Roman" w:eastAsia="Times New Roman" w:hAnsi="Times New Roman" w:cs="Times New Roman"/>
                <w:i/>
                <w:color w:val="222222"/>
                <w:sz w:val="24"/>
                <w:szCs w:val="24"/>
              </w:rPr>
              <w:t>cereus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strain FDAARGOS_802 plasmid unnamed2</w:t>
            </w:r>
          </w:p>
        </w:tc>
        <w:tc>
          <w:tcPr>
            <w:tcW w:w="1706" w:type="dxa"/>
            <w:shd w:val="clear" w:color="auto" w:fill="auto"/>
            <w:vAlign w:val="bottom"/>
          </w:tcPr>
          <w:p w14:paraId="2A86C9EE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</w:rPr>
              <w:t>CP053962.1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0FFD7A51" w14:textId="77777777" w:rsidR="003B5557" w:rsidRDefault="003B5557" w:rsidP="00633868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02-21171</w:t>
            </w:r>
          </w:p>
        </w:tc>
        <w:tc>
          <w:tcPr>
            <w:tcW w:w="2460" w:type="dxa"/>
            <w:shd w:val="clear" w:color="auto" w:fill="auto"/>
            <w:vAlign w:val="center"/>
          </w:tcPr>
          <w:p w14:paraId="0A4A3A83" w14:textId="77777777" w:rsidR="003B5557" w:rsidRDefault="003B5557" w:rsidP="00633868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gs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gs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B05B8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p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protein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pD</w:t>
            </w:r>
            <w:proofErr w:type="spellEnd"/>
          </w:p>
        </w:tc>
      </w:tr>
    </w:tbl>
    <w:p w14:paraId="6C3D698C" w14:textId="77777777" w:rsidR="003B5557" w:rsidRDefault="003B5557" w:rsidP="003B5557">
      <w:pPr>
        <w:spacing w:before="24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B071FC4" w14:textId="77777777" w:rsidR="003B5557" w:rsidRDefault="003B5557" w:rsidP="003B5557">
      <w:pPr>
        <w:spacing w:before="24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4: </w:t>
      </w:r>
      <w:r>
        <w:rPr>
          <w:rFonts w:ascii="Times New Roman" w:eastAsia="Times New Roman" w:hAnsi="Times New Roman" w:cs="Times New Roman"/>
          <w:sz w:val="24"/>
          <w:szCs w:val="24"/>
        </w:rPr>
        <w:t>Chemical shifts (ppm) observed for polyglutamate.</w:t>
      </w:r>
    </w:p>
    <w:p w14:paraId="2B5A5814" w14:textId="77777777" w:rsidR="003B5557" w:rsidRDefault="003B5557" w:rsidP="003B5557">
      <w:pPr>
        <w:spacing w:before="24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8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1800"/>
        <w:gridCol w:w="1350"/>
        <w:gridCol w:w="195"/>
        <w:gridCol w:w="1545"/>
        <w:gridCol w:w="1695"/>
      </w:tblGrid>
      <w:tr w:rsidR="003B5557" w14:paraId="4DF56C2C" w14:textId="77777777" w:rsidTr="00633868">
        <w:trPr>
          <w:trHeight w:val="407"/>
        </w:trPr>
        <w:tc>
          <w:tcPr>
            <w:tcW w:w="2295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1C1BF" w14:textId="77777777" w:rsidR="003B5557" w:rsidRDefault="003B5557" w:rsidP="00633868">
            <w:pPr>
              <w:spacing w:before="240"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lyglutamate</w:t>
            </w:r>
          </w:p>
        </w:tc>
        <w:tc>
          <w:tcPr>
            <w:tcW w:w="1800" w:type="dxa"/>
            <w:tcBorders>
              <w:top w:val="single" w:sz="7" w:space="0" w:color="000000"/>
              <w:left w:val="nil"/>
              <w:bottom w:val="nil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284FE" w14:textId="77777777" w:rsidR="003B5557" w:rsidRDefault="003B5557" w:rsidP="00633868">
            <w:pPr>
              <w:spacing w:before="240"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α</w:t>
            </w:r>
          </w:p>
        </w:tc>
        <w:tc>
          <w:tcPr>
            <w:tcW w:w="3090" w:type="dxa"/>
            <w:gridSpan w:val="3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4DE7C" w14:textId="77777777" w:rsidR="003B5557" w:rsidRDefault="003B5557" w:rsidP="00633868">
            <w:pPr>
              <w:spacing w:before="240"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169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682F90" w14:textId="77777777" w:rsidR="003B5557" w:rsidRDefault="003B5557" w:rsidP="00633868">
            <w:pPr>
              <w:spacing w:before="240"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γ</w:t>
            </w:r>
          </w:p>
        </w:tc>
      </w:tr>
      <w:tr w:rsidR="003B5557" w14:paraId="504D29CE" w14:textId="77777777" w:rsidTr="00633868">
        <w:trPr>
          <w:trHeight w:val="570"/>
        </w:trPr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3AB0D" w14:textId="77777777" w:rsidR="003B5557" w:rsidRDefault="003B5557" w:rsidP="00633868">
            <w:pPr>
              <w:spacing w:before="240"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5EE1C" w14:textId="77777777" w:rsidR="003B5557" w:rsidRDefault="003B5557" w:rsidP="00633868">
            <w:pPr>
              <w:spacing w:before="240"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C8096" w14:textId="77777777" w:rsidR="003B5557" w:rsidRDefault="003B5557" w:rsidP="00633868">
            <w:pPr>
              <w:spacing w:before="240" w:after="240"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                                   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</w:tcPr>
          <w:p w14:paraId="2D2DE138" w14:textId="77777777" w:rsidR="003B5557" w:rsidRDefault="003B5557" w:rsidP="00633868">
            <w:pPr>
              <w:spacing w:before="240" w:after="240" w:line="48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5FC4E" w14:textId="77777777" w:rsidR="003B5557" w:rsidRDefault="003B5557" w:rsidP="00633868">
            <w:pPr>
              <w:spacing w:before="240"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B5557" w14:paraId="7DFC6B1B" w14:textId="77777777" w:rsidTr="00633868">
        <w:trPr>
          <w:trHeight w:val="615"/>
        </w:trPr>
        <w:tc>
          <w:tcPr>
            <w:tcW w:w="2295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9AC23" w14:textId="77777777" w:rsidR="003B5557" w:rsidRDefault="003B5557" w:rsidP="00633868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D8E90" w14:textId="77777777" w:rsidR="003B5557" w:rsidRDefault="003B5557" w:rsidP="00633868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2E79A" w14:textId="77777777" w:rsidR="003B5557" w:rsidRDefault="003B5557" w:rsidP="00633868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BEF1E" w14:textId="77777777" w:rsidR="003B5557" w:rsidRDefault="003B5557" w:rsidP="00633868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410226" w14:textId="77777777" w:rsidR="003B5557" w:rsidRDefault="003B5557" w:rsidP="00633868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3B5557" w14:paraId="6C86E875" w14:textId="77777777" w:rsidTr="00633868">
        <w:trPr>
          <w:trHeight w:val="615"/>
        </w:trPr>
        <w:tc>
          <w:tcPr>
            <w:tcW w:w="229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5DBF3" w14:textId="77777777" w:rsidR="003B5557" w:rsidRDefault="003B5557" w:rsidP="00633868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3DDE9" w14:textId="77777777" w:rsidR="003B5557" w:rsidRDefault="003B5557" w:rsidP="00633868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3090" w:type="dxa"/>
            <w:gridSpan w:val="3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4E4F2" w14:textId="77777777" w:rsidR="003B5557" w:rsidRDefault="003B5557" w:rsidP="00633868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005AF" w14:textId="77777777" w:rsidR="003B5557" w:rsidRDefault="003B5557" w:rsidP="00633868">
            <w:pPr>
              <w:spacing w:after="240"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2</w:t>
            </w:r>
          </w:p>
        </w:tc>
      </w:tr>
    </w:tbl>
    <w:p w14:paraId="0E90C133" w14:textId="77777777" w:rsidR="003B5557" w:rsidRDefault="003B5557" w:rsidP="003B5557">
      <w:pPr>
        <w:spacing w:before="24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507C32" w14:textId="77777777" w:rsidR="003B5557" w:rsidRDefault="003B5557" w:rsidP="003B5557">
      <w:pPr>
        <w:spacing w:before="240" w:line="48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s:</w:t>
      </w:r>
    </w:p>
    <w:p w14:paraId="44B96C9F" w14:textId="201D7C18" w:rsidR="003B5557" w:rsidRDefault="00276082" w:rsidP="003B5557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14:ligatures w14:val="standardContextual"/>
        </w:rPr>
        <w:drawing>
          <wp:inline distT="0" distB="0" distL="0" distR="0" wp14:anchorId="262E71AC" wp14:editId="348C8985">
            <wp:extent cx="5943600" cy="2479675"/>
            <wp:effectExtent l="0" t="0" r="0" b="0"/>
            <wp:docPr id="6343837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383793" name="Picture 63438379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B5557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. </w:t>
      </w:r>
      <w:r w:rsidR="003B5557" w:rsidRPr="00A41514">
        <w:rPr>
          <w:rFonts w:ascii="Times New Roman" w:eastAsia="Times New Roman" w:hAnsi="Times New Roman" w:cs="Times New Roman"/>
          <w:b/>
          <w:sz w:val="24"/>
          <w:szCs w:val="24"/>
        </w:rPr>
        <w:t xml:space="preserve">Mauve alignment of capsule encoding plasmids in different </w:t>
      </w:r>
      <w:r w:rsidR="003B5557" w:rsidRPr="00A41514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Bacillus</w:t>
      </w:r>
      <w:r w:rsidR="003B5557" w:rsidRPr="00A41514">
        <w:rPr>
          <w:rFonts w:ascii="Times New Roman" w:eastAsia="Times New Roman" w:hAnsi="Times New Roman" w:cs="Times New Roman"/>
          <w:b/>
          <w:sz w:val="24"/>
          <w:szCs w:val="24"/>
        </w:rPr>
        <w:t xml:space="preserve"> spp.</w:t>
      </w:r>
      <w:r w:rsidR="003B5557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3B5557" w:rsidRPr="00A41514">
        <w:rPr>
          <w:rFonts w:ascii="Times New Roman" w:eastAsia="Times New Roman" w:hAnsi="Times New Roman" w:cs="Times New Roman"/>
          <w:bCs/>
          <w:sz w:val="24"/>
          <w:szCs w:val="24"/>
        </w:rPr>
        <w:t xml:space="preserve">The alignment compares the promoter and operon regions of the PGA encoding genes from </w:t>
      </w:r>
      <w:r w:rsidR="003B5557" w:rsidRPr="00A41514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B. cereus</w:t>
      </w:r>
      <w:r w:rsidR="003B5557" w:rsidRPr="00A41514">
        <w:rPr>
          <w:rFonts w:ascii="Times New Roman" w:eastAsia="Times New Roman" w:hAnsi="Times New Roman" w:cs="Times New Roman"/>
          <w:bCs/>
          <w:sz w:val="24"/>
          <w:szCs w:val="24"/>
        </w:rPr>
        <w:t xml:space="preserve"> PATH2418 with </w:t>
      </w:r>
      <w:r w:rsidR="003B5557" w:rsidRPr="00A41514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B. anthracis</w:t>
      </w:r>
      <w:r w:rsidR="003B5557" w:rsidRPr="00A41514">
        <w:rPr>
          <w:rFonts w:ascii="Times New Roman" w:eastAsia="Times New Roman" w:hAnsi="Times New Roman" w:cs="Times New Roman"/>
          <w:bCs/>
          <w:sz w:val="24"/>
          <w:szCs w:val="24"/>
        </w:rPr>
        <w:t xml:space="preserve"> Ames, </w:t>
      </w:r>
      <w:r w:rsidR="003B5557" w:rsidRPr="00A41514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Bacillus cereus</w:t>
      </w:r>
      <w:r w:rsidR="003B5557" w:rsidRPr="00A41514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3B5557" w:rsidRPr="00A41514">
        <w:rPr>
          <w:rFonts w:ascii="Times New Roman" w:eastAsia="Times New Roman" w:hAnsi="Times New Roman" w:cs="Times New Roman"/>
          <w:bCs/>
          <w:sz w:val="24"/>
          <w:szCs w:val="24"/>
        </w:rPr>
        <w:t>bv</w:t>
      </w:r>
      <w:proofErr w:type="spellEnd"/>
      <w:r w:rsidR="003B5557" w:rsidRPr="00A41514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3B5557" w:rsidRPr="00A41514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anthracis</w:t>
      </w:r>
      <w:r w:rsidR="003B5557" w:rsidRPr="00A41514">
        <w:rPr>
          <w:rFonts w:ascii="Times New Roman" w:eastAsia="Times New Roman" w:hAnsi="Times New Roman" w:cs="Times New Roman"/>
          <w:bCs/>
          <w:sz w:val="24"/>
          <w:szCs w:val="24"/>
        </w:rPr>
        <w:t xml:space="preserve">, and other </w:t>
      </w:r>
      <w:r w:rsidR="003B5557" w:rsidRPr="00A41514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B. cereus</w:t>
      </w:r>
      <w:r w:rsidR="003B5557" w:rsidRPr="00A41514">
        <w:rPr>
          <w:rFonts w:ascii="Times New Roman" w:eastAsia="Times New Roman" w:hAnsi="Times New Roman" w:cs="Times New Roman"/>
          <w:bCs/>
          <w:sz w:val="24"/>
          <w:szCs w:val="24"/>
        </w:rPr>
        <w:t xml:space="preserve"> strains. </w:t>
      </w:r>
      <w:r w:rsidR="003B5557" w:rsidRPr="00A41514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Purple color</w:t>
      </w:r>
      <w:r w:rsidR="003B5557">
        <w:rPr>
          <w:rFonts w:ascii="Times New Roman" w:eastAsia="Times New Roman" w:hAnsi="Times New Roman" w:cs="Times New Roman"/>
          <w:bCs/>
          <w:sz w:val="24"/>
          <w:szCs w:val="24"/>
        </w:rPr>
        <w:t xml:space="preserve"> blocks</w:t>
      </w:r>
      <w:r w:rsidR="003B5557" w:rsidRPr="00A41514">
        <w:rPr>
          <w:rFonts w:ascii="Times New Roman" w:eastAsia="Times New Roman" w:hAnsi="Times New Roman" w:cs="Times New Roman"/>
          <w:bCs/>
          <w:sz w:val="24"/>
          <w:szCs w:val="24"/>
        </w:rPr>
        <w:t xml:space="preserve"> represent the capsule operon and pink color</w:t>
      </w:r>
      <w:r w:rsidR="003B5557">
        <w:rPr>
          <w:rFonts w:ascii="Times New Roman" w:eastAsia="Times New Roman" w:hAnsi="Times New Roman" w:cs="Times New Roman"/>
          <w:bCs/>
          <w:sz w:val="24"/>
          <w:szCs w:val="24"/>
        </w:rPr>
        <w:t xml:space="preserve"> blocks</w:t>
      </w:r>
      <w:r w:rsidR="003B5557" w:rsidRPr="00A41514">
        <w:rPr>
          <w:rFonts w:ascii="Times New Roman" w:eastAsia="Times New Roman" w:hAnsi="Times New Roman" w:cs="Times New Roman"/>
          <w:bCs/>
          <w:sz w:val="24"/>
          <w:szCs w:val="24"/>
        </w:rPr>
        <w:t xml:space="preserve"> represent the capsule </w:t>
      </w:r>
      <w:r w:rsidR="003B5557">
        <w:rPr>
          <w:rFonts w:ascii="Times New Roman" w:eastAsia="Times New Roman" w:hAnsi="Times New Roman" w:cs="Times New Roman"/>
          <w:bCs/>
          <w:sz w:val="24"/>
          <w:szCs w:val="24"/>
        </w:rPr>
        <w:t xml:space="preserve">regulator </w:t>
      </w:r>
      <w:proofErr w:type="spellStart"/>
      <w:r w:rsidR="003B5557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acpB</w:t>
      </w:r>
      <w:proofErr w:type="spellEnd"/>
      <w:r w:rsidR="003B5557" w:rsidRPr="00A41514"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p w14:paraId="1888DD2A" w14:textId="77777777" w:rsidR="003B5557" w:rsidRDefault="003B5557" w:rsidP="003B5557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5996016" w14:textId="77777777" w:rsidR="003B5557" w:rsidRDefault="003B5557" w:rsidP="003B5557">
      <w:pPr>
        <w:spacing w:after="0" w:line="48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7807FEEF" w14:textId="77777777" w:rsidR="003B5557" w:rsidRDefault="003B5557" w:rsidP="003B5557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EB05C35" wp14:editId="7ECE4A92">
            <wp:extent cx="4354643" cy="3831951"/>
            <wp:effectExtent l="0" t="0" r="0" b="0"/>
            <wp:docPr id="154750624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506245" name="Picture 1547506245"/>
                    <pic:cNvPicPr/>
                  </pic:nvPicPr>
                  <pic:blipFill rotWithShape="1">
                    <a:blip r:embed="rId5"/>
                    <a:srcRect r="43884"/>
                    <a:stretch/>
                  </pic:blipFill>
                  <pic:spPr bwMode="auto">
                    <a:xfrm>
                      <a:off x="0" y="0"/>
                      <a:ext cx="4374508" cy="38494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CC19F2" w14:textId="77777777" w:rsidR="003B5557" w:rsidRDefault="003B5557" w:rsidP="003B5557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4151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NP-based phylogenetic tree constructed from analysis of capsule operon encoding plasmids of different </w:t>
      </w:r>
      <w:r w:rsidRPr="00A41514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Bacillus spp</w:t>
      </w:r>
      <w:r w:rsidRPr="00A41514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A415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capsule operon containing plasmid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. cere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TH2418 strain, the pATH1, in this study (in the yellow background), was closely related to the capsule operon encoding plasmids of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B. thuringiens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GSC 4C1 (in blue background) a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B. cere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rains (in green background). pXO2 plasmid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. anthraci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e highlighted in red and pBCXO2 of </w:t>
      </w:r>
      <w:proofErr w:type="spellStart"/>
      <w:r>
        <w:rPr>
          <w:rFonts w:ascii="Times New Roman" w:eastAsia="Times New Roman" w:hAnsi="Times New Roman" w:cs="Times New Roman"/>
          <w:iCs/>
          <w:sz w:val="24"/>
          <w:szCs w:val="24"/>
        </w:rPr>
        <w:t>Bcbv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s highlighted in purple.</w:t>
      </w:r>
    </w:p>
    <w:p w14:paraId="620C5452" w14:textId="77777777" w:rsidR="003B5557" w:rsidRDefault="003B5557" w:rsidP="003B5557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19326C" w14:textId="77777777" w:rsidR="00C64FE9" w:rsidRDefault="00C64FE9"/>
    <w:sectPr w:rsidR="00C64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557"/>
    <w:rsid w:val="00276082"/>
    <w:rsid w:val="003B5557"/>
    <w:rsid w:val="00625998"/>
    <w:rsid w:val="00C6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D1CD8D"/>
  <w15:chartTrackingRefBased/>
  <w15:docId w15:val="{66B8E819-AA77-504E-8343-584A9BCE7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557"/>
    <w:pPr>
      <w:spacing w:after="160" w:line="259" w:lineRule="auto"/>
    </w:pPr>
    <w:rPr>
      <w:rFonts w:ascii="Aptos" w:eastAsia="Aptos" w:hAnsi="Aptos" w:cs="Mang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497</Words>
  <Characters>8534</Characters>
  <Application>Microsoft Office Word</Application>
  <DocSecurity>0</DocSecurity>
  <Lines>71</Lines>
  <Paragraphs>20</Paragraphs>
  <ScaleCrop>false</ScaleCrop>
  <Company/>
  <LinksUpToDate>false</LinksUpToDate>
  <CharactersWithSpaces>10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Michael H</dc:creator>
  <cp:keywords/>
  <dc:description/>
  <cp:lastModifiedBy>Norris,Michael H</cp:lastModifiedBy>
  <cp:revision>3</cp:revision>
  <dcterms:created xsi:type="dcterms:W3CDTF">2025-07-08T21:07:00Z</dcterms:created>
  <dcterms:modified xsi:type="dcterms:W3CDTF">2025-07-08T21:45:00Z</dcterms:modified>
</cp:coreProperties>
</file>